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E23" w:rsidRPr="00E04E23" w:rsidRDefault="00F94E76" w:rsidP="00E04E2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E04E23" w:rsidRPr="00E04E23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="00AD29B6">
        <w:rPr>
          <w:rFonts w:ascii="Arial" w:hAnsi="Arial" w:cs="Arial"/>
          <w:b/>
          <w:lang w:val="en-US"/>
        </w:rPr>
        <w:t>4</w:t>
      </w:r>
      <w:r w:rsidR="00E04E23" w:rsidRPr="00E04E23">
        <w:rPr>
          <w:rFonts w:ascii="Arial" w:hAnsi="Arial" w:cs="Arial"/>
          <w:b/>
          <w:lang w:val="en-US"/>
        </w:rPr>
        <w:t xml:space="preserve">. Expression of </w:t>
      </w:r>
      <w:r w:rsidR="00E04E23" w:rsidRPr="00E04E23">
        <w:rPr>
          <w:rFonts w:ascii="Arial" w:hAnsi="Arial" w:cs="Arial"/>
          <w:b/>
          <w:i/>
          <w:lang w:val="en-US"/>
        </w:rPr>
        <w:t>RGMa</w:t>
      </w:r>
      <w:r w:rsidR="00E04E23" w:rsidRPr="00E04E23">
        <w:rPr>
          <w:rFonts w:ascii="Arial" w:hAnsi="Arial" w:cs="Arial"/>
          <w:b/>
          <w:lang w:val="en-US"/>
        </w:rPr>
        <w:t xml:space="preserve">, </w:t>
      </w:r>
      <w:r w:rsidR="00E04E23" w:rsidRPr="00E04E23">
        <w:rPr>
          <w:rFonts w:ascii="Arial" w:hAnsi="Arial" w:cs="Arial"/>
          <w:b/>
          <w:i/>
          <w:lang w:val="en-US"/>
        </w:rPr>
        <w:t>RGMb</w:t>
      </w:r>
      <w:r w:rsidR="00E04E23" w:rsidRPr="00E04E23">
        <w:rPr>
          <w:rFonts w:ascii="Arial" w:hAnsi="Arial" w:cs="Arial"/>
          <w:b/>
          <w:lang w:val="en-US"/>
        </w:rPr>
        <w:t xml:space="preserve">, </w:t>
      </w:r>
      <w:r w:rsidR="00E04E23" w:rsidRPr="00E04E23">
        <w:rPr>
          <w:rFonts w:ascii="Arial" w:hAnsi="Arial" w:cs="Arial"/>
          <w:b/>
          <w:i/>
          <w:lang w:val="en-US"/>
        </w:rPr>
        <w:t>Neogenin</w:t>
      </w:r>
      <w:r w:rsidR="00E04E23" w:rsidRPr="00E04E23">
        <w:rPr>
          <w:rFonts w:ascii="Arial" w:hAnsi="Arial" w:cs="Arial"/>
          <w:b/>
          <w:lang w:val="en-US"/>
        </w:rPr>
        <w:t xml:space="preserve"> and </w:t>
      </w:r>
      <w:r w:rsidR="00E04E23" w:rsidRPr="00E04E23">
        <w:rPr>
          <w:rFonts w:ascii="Arial" w:hAnsi="Arial" w:cs="Arial"/>
          <w:b/>
          <w:i/>
          <w:lang w:val="en-US"/>
        </w:rPr>
        <w:t>Unc5A-D</w:t>
      </w:r>
      <w:r w:rsidR="00E04E23" w:rsidRPr="00E04E23">
        <w:rPr>
          <w:rFonts w:ascii="Arial" w:hAnsi="Arial" w:cs="Arial"/>
          <w:b/>
          <w:lang w:val="en-US"/>
        </w:rPr>
        <w:t xml:space="preserve"> in the hippocampus and entorhinal cortex. </w:t>
      </w:r>
    </w:p>
    <w:tbl>
      <w:tblPr>
        <w:tblStyle w:val="TableGrid"/>
        <w:tblW w:w="9631" w:type="dxa"/>
        <w:tblInd w:w="108" w:type="dxa"/>
        <w:tblLook w:val="04A0"/>
      </w:tblPr>
      <w:tblGrid>
        <w:gridCol w:w="700"/>
        <w:gridCol w:w="2912"/>
        <w:gridCol w:w="868"/>
        <w:gridCol w:w="854"/>
        <w:gridCol w:w="867"/>
        <w:gridCol w:w="854"/>
        <w:gridCol w:w="868"/>
        <w:gridCol w:w="854"/>
        <w:gridCol w:w="854"/>
      </w:tblGrid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</w:t>
            </w: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b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eo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A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B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C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D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  <w:lang w:val="en-US"/>
              </w:rPr>
              <w:t>E16.5</w:t>
            </w: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>Hippocampus (Hip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 xml:space="preserve">Dentate gyrus </w:t>
            </w:r>
            <w:r w:rsidRPr="00376C81">
              <w:rPr>
                <w:rFonts w:ascii="Arial" w:hAnsi="Arial" w:cs="Arial"/>
                <w:sz w:val="18"/>
                <w:szCs w:val="18"/>
                <w:lang w:val="en-US"/>
              </w:rPr>
              <w:t>(DG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D84E52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="00000EB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 xml:space="preserve">Entorhinal cortex </w:t>
            </w:r>
            <w:r w:rsidRPr="00376C81">
              <w:rPr>
                <w:rFonts w:ascii="Arial" w:hAnsi="Arial" w:cs="Arial"/>
                <w:sz w:val="18"/>
                <w:szCs w:val="18"/>
                <w:lang w:val="en-US"/>
              </w:rPr>
              <w:t>(CEn)</w:t>
            </w:r>
            <w:r w:rsidRPr="00376C81">
              <w:rPr>
                <w:rFonts w:ascii="Arial" w:hAnsi="Arial" w:cs="Arial"/>
                <w:sz w:val="18"/>
                <w:szCs w:val="18"/>
              </w:rPr>
              <w:t xml:space="preserve">                                                          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>CA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 xml:space="preserve">Subventricular zone </w:t>
            </w:r>
            <w:r w:rsidRPr="00376C81">
              <w:rPr>
                <w:rFonts w:ascii="Arial" w:hAnsi="Arial" w:cs="Arial"/>
                <w:sz w:val="18"/>
                <w:szCs w:val="18"/>
                <w:lang w:val="en-US"/>
              </w:rPr>
              <w:t>(SVZ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>Ventricular zone (VZ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</w:rPr>
              <w:t>P5</w:t>
            </w: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 xml:space="preserve">CA1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 xml:space="preserve">CA2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376C81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376C81">
              <w:rPr>
                <w:rFonts w:ascii="Arial" w:hAnsi="Arial" w:cs="Arial"/>
                <w:sz w:val="18"/>
                <w:szCs w:val="18"/>
              </w:rPr>
              <w:t xml:space="preserve">CA3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E04E23" w:rsidRPr="008122F9" w:rsidRDefault="006631DD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ntate gyrus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8122F9" w:rsidRDefault="008122F9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Molecular layer (ML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 xml:space="preserve">+/- 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8122F9" w:rsidRDefault="008122F9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Granular layer (GC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Polymorph layer  (PO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Stratum oriens (SO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Stratum radiatum (SR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Stratum lacunosum moleculare (SLM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8122F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Entorhinal cortex (CEn)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8122F9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22F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  <w:lang w:val="en-US"/>
              </w:rPr>
              <w:t>Adult</w:t>
            </w: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CA1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CA2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CA3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ntate gyrus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lecular layer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ranular layer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 xml:space="preserve">Polymorph layer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ratum oriens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ratum radiatum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Stratum lacunosu</w:t>
            </w:r>
            <w:r>
              <w:rPr>
                <w:rFonts w:ascii="Arial" w:hAnsi="Arial" w:cs="Arial"/>
                <w:sz w:val="18"/>
                <w:szCs w:val="18"/>
              </w:rPr>
              <w:t>m moleculare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4E23" w:rsidRPr="00DA240B" w:rsidTr="007B3EF2">
        <w:trPr>
          <w:trHeight w:hRule="exact" w:val="425"/>
        </w:trPr>
        <w:tc>
          <w:tcPr>
            <w:tcW w:w="700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2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ntorhinal cortex 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7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E04E23" w:rsidRPr="00DA240B" w:rsidRDefault="00E04E23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3427B4" w:rsidRPr="007B3EF2" w:rsidRDefault="008A45CF" w:rsidP="008A45CF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Legend: - , no expression; +/-, weak expression; + moderate expression; ++, strong expression; +++, very strong expression.</w:t>
      </w:r>
    </w:p>
    <w:sectPr w:rsidR="003427B4" w:rsidRPr="007B3EF2" w:rsidSect="00342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4034B"/>
    <w:rsid w:val="00000EBE"/>
    <w:rsid w:val="0024034B"/>
    <w:rsid w:val="003427B4"/>
    <w:rsid w:val="00376C81"/>
    <w:rsid w:val="003C6C88"/>
    <w:rsid w:val="004E3618"/>
    <w:rsid w:val="00572562"/>
    <w:rsid w:val="00584F17"/>
    <w:rsid w:val="005A21BE"/>
    <w:rsid w:val="006631DD"/>
    <w:rsid w:val="00673205"/>
    <w:rsid w:val="006A62A4"/>
    <w:rsid w:val="006E2DA5"/>
    <w:rsid w:val="006F16AA"/>
    <w:rsid w:val="007B3EF2"/>
    <w:rsid w:val="008122F9"/>
    <w:rsid w:val="00823E54"/>
    <w:rsid w:val="008436E2"/>
    <w:rsid w:val="008A45CF"/>
    <w:rsid w:val="008C0E6C"/>
    <w:rsid w:val="00900A3A"/>
    <w:rsid w:val="00913B4F"/>
    <w:rsid w:val="00952F5C"/>
    <w:rsid w:val="00AD29B6"/>
    <w:rsid w:val="00BD76E8"/>
    <w:rsid w:val="00C30A65"/>
    <w:rsid w:val="00C5108A"/>
    <w:rsid w:val="00D84E52"/>
    <w:rsid w:val="00E04E23"/>
    <w:rsid w:val="00E11091"/>
    <w:rsid w:val="00E23CE9"/>
    <w:rsid w:val="00E85BAE"/>
    <w:rsid w:val="00F94E76"/>
    <w:rsid w:val="00FA0DB1"/>
    <w:rsid w:val="00FB4A16"/>
    <w:rsid w:val="00FB5C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34B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034B"/>
    <w:pPr>
      <w:spacing w:after="0" w:line="240" w:lineRule="auto"/>
    </w:pPr>
  </w:style>
  <w:style w:type="table" w:styleId="TableGrid">
    <w:name w:val="Table Grid"/>
    <w:basedOn w:val="TableNormal"/>
    <w:uiPriority w:val="59"/>
    <w:rsid w:val="00240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</dc:creator>
  <cp:lastModifiedBy>Dianne</cp:lastModifiedBy>
  <cp:revision>18</cp:revision>
  <dcterms:created xsi:type="dcterms:W3CDTF">2012-09-06T13:01:00Z</dcterms:created>
  <dcterms:modified xsi:type="dcterms:W3CDTF">2012-12-18T19:11:00Z</dcterms:modified>
</cp:coreProperties>
</file>